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14189" w14:textId="77777777" w:rsidR="007B0420" w:rsidRDefault="002260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. Descriptive characteristics at all patients with KS diagnosis following clinic entry</w:t>
      </w:r>
    </w:p>
    <w:tbl>
      <w:tblPr>
        <w:tblStyle w:val="TableGrid"/>
        <w:tblW w:w="12865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4944"/>
        <w:gridCol w:w="2340"/>
        <w:gridCol w:w="2160"/>
        <w:gridCol w:w="1980"/>
        <w:gridCol w:w="1441"/>
      </w:tblGrid>
      <w:tr w:rsidR="007B0420" w14:paraId="750300EB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7ABC2AE3" w14:textId="77777777" w:rsidR="007B0420" w:rsidRDefault="007B0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1FC64C10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S before ART</w:t>
            </w:r>
          </w:p>
          <w:p w14:paraId="1560D68F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0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3F13F02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S after ART</w:t>
            </w:r>
          </w:p>
          <w:p w14:paraId="7AF02D6D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81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6B0BB01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3A6E9DF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81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40AE2D0C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B0420" w14:paraId="08A6D333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0F47363A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Site, n (%)</w:t>
            </w:r>
          </w:p>
          <w:p w14:paraId="39F8167A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 Argentina</w:t>
            </w:r>
          </w:p>
          <w:p w14:paraId="7D832421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Brazil</w:t>
            </w:r>
            <w:proofErr w:type="spellEnd"/>
          </w:p>
          <w:p w14:paraId="2B0DEFB7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 Chile</w:t>
            </w:r>
          </w:p>
          <w:p w14:paraId="50B1FE58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 Honduras</w:t>
            </w:r>
          </w:p>
          <w:p w14:paraId="57775F04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Mexico</w:t>
            </w:r>
            <w:proofErr w:type="spellEnd"/>
          </w:p>
          <w:p w14:paraId="19850F9F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BR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20B50135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AFC1BCE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)</w:t>
            </w:r>
          </w:p>
          <w:p w14:paraId="14C3879A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38)</w:t>
            </w:r>
          </w:p>
          <w:p w14:paraId="2C35E9A6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32)</w:t>
            </w:r>
          </w:p>
          <w:p w14:paraId="2B5162D1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)</w:t>
            </w:r>
          </w:p>
          <w:p w14:paraId="6C48B9C6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)</w:t>
            </w:r>
          </w:p>
          <w:p w14:paraId="3D0BD691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0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0A335969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F9D7B9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)</w:t>
            </w:r>
          </w:p>
          <w:p w14:paraId="01D5D876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44)</w:t>
            </w:r>
          </w:p>
          <w:p w14:paraId="03DDCAE9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23)</w:t>
            </w:r>
          </w:p>
          <w:p w14:paraId="6EBE0E48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)</w:t>
            </w:r>
          </w:p>
          <w:p w14:paraId="0C36D57D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3)</w:t>
            </w:r>
          </w:p>
          <w:p w14:paraId="2EA8D1FC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5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1D8C8585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2EAF20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)</w:t>
            </w:r>
          </w:p>
          <w:p w14:paraId="7A5468B5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42)</w:t>
            </w:r>
          </w:p>
          <w:p w14:paraId="1341EA5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27)</w:t>
            </w:r>
          </w:p>
          <w:p w14:paraId="62C86F9C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)</w:t>
            </w:r>
          </w:p>
          <w:p w14:paraId="3E6EA99C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1)</w:t>
            </w:r>
          </w:p>
          <w:p w14:paraId="366D9BC4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7)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25FD7CBB" w14:textId="77777777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7B0420" w14:paraId="7569B85A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03010706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KS diagnosis in years, median [IQR]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59772D32" w14:textId="77777777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33 [28-41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4C0DC3F6" w14:textId="77777777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35 [29-41]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47239B5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[29-41]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3C0A624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</w:t>
            </w:r>
          </w:p>
        </w:tc>
      </w:tr>
      <w:tr w:rsidR="007B0420" w14:paraId="5E0822F0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73D23E1E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/ sexual risk factor for HIV transmission</w:t>
            </w:r>
          </w:p>
          <w:p w14:paraId="63A5F49D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eterosexual men</w:t>
            </w:r>
          </w:p>
          <w:p w14:paraId="70A624A4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eterosexual women</w:t>
            </w:r>
          </w:p>
          <w:p w14:paraId="30D8A037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en who have sex with men</w:t>
            </w:r>
          </w:p>
          <w:p w14:paraId="0187228B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/unknown men</w:t>
            </w:r>
          </w:p>
          <w:p w14:paraId="3844E9B1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/unknown women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46C5F1CF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2DA7495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4)</w:t>
            </w:r>
          </w:p>
          <w:p w14:paraId="01B73E91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)</w:t>
            </w:r>
          </w:p>
          <w:p w14:paraId="6DE7EA4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74)</w:t>
            </w:r>
          </w:p>
          <w:p w14:paraId="7512DEE9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)</w:t>
            </w:r>
          </w:p>
          <w:p w14:paraId="6FFE8801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12B475D8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0198D1A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5)</w:t>
            </w:r>
          </w:p>
          <w:p w14:paraId="5F46E9AC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)</w:t>
            </w:r>
          </w:p>
          <w:p w14:paraId="3E7F5369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69)</w:t>
            </w:r>
          </w:p>
          <w:p w14:paraId="35AFBA83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0)</w:t>
            </w:r>
          </w:p>
          <w:p w14:paraId="3193057D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70465457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51E75D4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15)</w:t>
            </w:r>
          </w:p>
          <w:p w14:paraId="0C9B3955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)</w:t>
            </w:r>
          </w:p>
          <w:p w14:paraId="39F33A43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 (72)</w:t>
            </w:r>
          </w:p>
          <w:p w14:paraId="430EE1A6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8)</w:t>
            </w:r>
          </w:p>
          <w:p w14:paraId="2CF377D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)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134876F4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</w:tr>
      <w:tr w:rsidR="007B0420" w14:paraId="501768C4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79314925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injection drug us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72D00939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31FEC86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165B7C54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4EBD529E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7B0420" w14:paraId="14CFEB5B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2D1AFA3A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KS diagnosi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7EFE406F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 [2007-2014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7AFAD975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 [2007-2014]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04755684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 [2007-2014]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2484C6E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7B0420" w14:paraId="6A11EB97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0784CE90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D4 cell count at KS diagnosis (cells/</w:t>
            </w:r>
            <w:r>
              <w:rPr>
                <w:rFonts w:ascii="Symbol" w:eastAsia="Symbol" w:hAnsi="Symbol" w:cs="Symbol"/>
              </w:rPr>
              <w:t></w:t>
            </w:r>
            <w:proofErr w:type="gramStart"/>
            <w:r>
              <w:rPr>
                <w:rFonts w:ascii="Times New Roman" w:hAnsi="Times New Roman" w:cs="Times New Roman"/>
              </w:rPr>
              <w:t>L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0CF52F40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[28-173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352261EC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[34-190]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03137301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[33-186]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1C2F9FC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7B0420" w14:paraId="6EC17F65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4C87DD37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HIV RNA at KS </w:t>
            </w: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133E6D43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 [4.68-5.67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5CF2547E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 [2.60-5.00]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57A0459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 [2.60-5.34]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3A9B315D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B0420" w14:paraId="7D1C0DFC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104131E4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time in years until death or censoring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3023B665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 [1.10-8.53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65190DDE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 [1.33-7.81]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0D35DAF0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 [1.24-8.09]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661CE22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</w:t>
            </w:r>
          </w:p>
        </w:tc>
      </w:tr>
      <w:tr w:rsidR="007B0420" w14:paraId="2620BB7A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3851825F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ost to follow-up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2A0339E0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2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58D0052A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3F62FE57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15)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53C42087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7B0420" w14:paraId="588B3FDA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50C50864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d during follow-up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31DFD2B3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4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72A2E5DB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2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6E58F1AD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25)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653C6212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</w:tr>
      <w:tr w:rsidR="007B0420" w14:paraId="3C2342B1" w14:textId="77777777">
        <w:tc>
          <w:tcPr>
            <w:tcW w:w="4944" w:type="dxa"/>
            <w:tcBorders>
              <w:left w:val="nil"/>
              <w:right w:val="nil"/>
            </w:tcBorders>
            <w:shd w:val="clear" w:color="auto" w:fill="auto"/>
          </w:tcPr>
          <w:p w14:paraId="711D7CF0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KS </w:t>
            </w:r>
            <w:proofErr w:type="spellStart"/>
            <w:r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  <w:p w14:paraId="134EEEDD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RT</w:t>
            </w:r>
          </w:p>
          <w:p w14:paraId="562E4882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emotherapy</w:t>
            </w:r>
          </w:p>
          <w:p w14:paraId="48A09438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RT + chemotherapy</w:t>
            </w:r>
          </w:p>
          <w:p w14:paraId="5362FEE3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RT + chemotherapy + other</w:t>
            </w:r>
          </w:p>
          <w:p w14:paraId="17D91C70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RT + other</w:t>
            </w:r>
          </w:p>
          <w:p w14:paraId="7F24C395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</w:t>
            </w:r>
          </w:p>
          <w:p w14:paraId="40703599" w14:textId="77777777" w:rsidR="007B0420" w:rsidRDefault="002260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2BC4FBD6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EFDFEA2" w14:textId="6D338AED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89 (45)</w:t>
            </w:r>
          </w:p>
          <w:p w14:paraId="311E680A" w14:textId="6E67B834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1 (6)</w:t>
            </w:r>
          </w:p>
          <w:p w14:paraId="768A23A4" w14:textId="0D72D63C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66 (33)</w:t>
            </w:r>
          </w:p>
          <w:p w14:paraId="2C864CE1" w14:textId="77777777" w:rsidR="007B0420" w:rsidRDefault="002260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374028C8" w14:textId="2B63C23C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4 (2)</w:t>
            </w:r>
          </w:p>
          <w:p w14:paraId="336960B7" w14:textId="2058C7C4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 (1)</w:t>
            </w:r>
          </w:p>
          <w:p w14:paraId="6CB02112" w14:textId="25E51DE8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9 (14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3BF1B284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25A38E9" w14:textId="12253B3A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91 (68)</w:t>
            </w:r>
          </w:p>
          <w:p w14:paraId="1A461D03" w14:textId="62D96D61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0ED3B1D1" w14:textId="7B9C2926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86 (31)</w:t>
            </w:r>
          </w:p>
          <w:p w14:paraId="6A595B77" w14:textId="30E385DA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 (1)</w:t>
            </w:r>
          </w:p>
          <w:p w14:paraId="0116DB72" w14:textId="2392B72A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 (1)</w:t>
            </w:r>
          </w:p>
          <w:p w14:paraId="64ED5783" w14:textId="1087D3FE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00433827" w14:textId="32180F05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2DCDDCE7" w14:textId="77777777" w:rsidR="007B0420" w:rsidRDefault="007B04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DA04E41" w14:textId="3C58FF7D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80 (58)</w:t>
            </w:r>
          </w:p>
          <w:p w14:paraId="19E6EEA7" w14:textId="7C9A2360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1 (2)</w:t>
            </w:r>
          </w:p>
          <w:p w14:paraId="4B5E4ABE" w14:textId="42BC6126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52 (32)</w:t>
            </w:r>
          </w:p>
          <w:p w14:paraId="7B663F33" w14:textId="4FE7BEAD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 (1)</w:t>
            </w:r>
          </w:p>
          <w:p w14:paraId="1C93821D" w14:textId="088AE4D1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6 (1)</w:t>
            </w:r>
          </w:p>
          <w:p w14:paraId="61F34C4E" w14:textId="5FCE63DA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 (0)</w:t>
            </w:r>
          </w:p>
          <w:p w14:paraId="4DC327E6" w14:textId="364F1F34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9 (6)</w:t>
            </w:r>
          </w:p>
        </w:tc>
        <w:tc>
          <w:tcPr>
            <w:tcW w:w="1441" w:type="dxa"/>
            <w:tcBorders>
              <w:left w:val="nil"/>
              <w:right w:val="nil"/>
            </w:tcBorders>
            <w:shd w:val="clear" w:color="auto" w:fill="auto"/>
          </w:tcPr>
          <w:p w14:paraId="52DE7B0B" w14:textId="146CDBD2" w:rsidR="007B0420" w:rsidRDefault="002260D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FC25725" w14:textId="77777777" w:rsidR="007B0420" w:rsidRDefault="002260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Tests used: Pearson test for categorical variables and Wilcoxon test for continuous variables</w:t>
      </w:r>
    </w:p>
    <w:p w14:paraId="4D95EDEC" w14:textId="77777777" w:rsidR="007B0420" w:rsidRDefault="002260D9">
      <w:pPr>
        <w:spacing w:line="360" w:lineRule="auto"/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Total of 405 persons with CD4 cell count available within 6 months before to 30 days after date of KS diagnosis (16% missing)</w:t>
      </w:r>
    </w:p>
    <w:p w14:paraId="0BD55B84" w14:textId="77777777" w:rsidR="007B0420" w:rsidRDefault="002260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Total of 372 persons with HIV RNA available within 6 months before to 30 days after date of KS diagnosis (23% missing)</w:t>
      </w:r>
    </w:p>
    <w:p w14:paraId="13249632" w14:textId="5434C915" w:rsidR="007B0420" w:rsidRDefault="002260D9">
      <w:pPr>
        <w:spacing w:line="360" w:lineRule="auto"/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Total of 452 persons with KS treatment record available (6% missing)</w:t>
      </w:r>
      <w:r w:rsidR="00700F0C">
        <w:rPr>
          <w:rFonts w:ascii="Times New Roman" w:hAnsi="Times New Roman" w:cs="Times New Roman"/>
        </w:rPr>
        <w:t xml:space="preserve">. Other </w:t>
      </w:r>
      <w:r>
        <w:rPr>
          <w:rFonts w:ascii="Times New Roman" w:hAnsi="Times New Roman" w:cs="Times New Roman"/>
        </w:rPr>
        <w:t xml:space="preserve">KS </w:t>
      </w:r>
      <w:r w:rsidR="00700F0C">
        <w:rPr>
          <w:rFonts w:ascii="Times New Roman" w:hAnsi="Times New Roman" w:cs="Times New Roman"/>
        </w:rPr>
        <w:t>treatments included radiation</w:t>
      </w:r>
      <w:r>
        <w:rPr>
          <w:rFonts w:ascii="Times New Roman" w:hAnsi="Times New Roman" w:cs="Times New Roman"/>
        </w:rPr>
        <w:t xml:space="preserve"> therapy</w:t>
      </w:r>
      <w:r w:rsidR="00700F0C">
        <w:rPr>
          <w:rFonts w:ascii="Times New Roman" w:hAnsi="Times New Roman" w:cs="Times New Roman"/>
        </w:rPr>
        <w:t xml:space="preserve"> and surgery. </w:t>
      </w:r>
    </w:p>
    <w:p w14:paraId="7DA2BB53" w14:textId="77777777" w:rsidR="007B0420" w:rsidRDefault="007B0420">
      <w:pPr>
        <w:spacing w:line="360" w:lineRule="auto"/>
        <w:rPr>
          <w:rFonts w:ascii="Times New Roman" w:hAnsi="Times New Roman" w:cs="Times New Roman"/>
          <w:u w:val="single"/>
        </w:rPr>
      </w:pPr>
    </w:p>
    <w:p w14:paraId="66F96413" w14:textId="77777777" w:rsidR="007B0420" w:rsidRDefault="002260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Abbreviations used:</w:t>
      </w:r>
    </w:p>
    <w:p w14:paraId="08810FBD" w14:textId="77777777" w:rsidR="007B0420" w:rsidRDefault="002260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S: Kaposi’s sarcoma</w:t>
      </w:r>
    </w:p>
    <w:p w14:paraId="5A45692D" w14:textId="77777777" w:rsidR="007B0420" w:rsidRDefault="002260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QR: interquartile range</w:t>
      </w:r>
    </w:p>
    <w:p w14:paraId="33E0C0EF" w14:textId="77777777" w:rsidR="007B0420" w:rsidRDefault="002260D9">
      <w:pPr>
        <w:spacing w:line="360" w:lineRule="auto"/>
      </w:pPr>
      <w:r>
        <w:rPr>
          <w:rFonts w:ascii="Times New Roman" w:hAnsi="Times New Roman" w:cs="Times New Roman"/>
        </w:rPr>
        <w:t>ART: antiretroviral therapy</w:t>
      </w:r>
    </w:p>
    <w:sectPr w:rsidR="007B0420">
      <w:pgSz w:w="15840" w:h="12240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1"/>
    <w:family w:val="roman"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420"/>
    <w:rsid w:val="002260D9"/>
    <w:rsid w:val="00243D5E"/>
    <w:rsid w:val="003D1B6F"/>
    <w:rsid w:val="0047601D"/>
    <w:rsid w:val="00700F0C"/>
    <w:rsid w:val="007B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72355"/>
  <w15:docId w15:val="{ABCBA88E-067C-8D44-9A81-D46799D3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51C4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51C4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51C48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51C48"/>
    <w:rPr>
      <w:rFonts w:ascii="Times New Roman" w:hAnsi="Times New Roman" w:cs="Times New Roman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1C48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51C4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51C4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C4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47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700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ilho, Jessica L</dc:creator>
  <dc:description/>
  <cp:lastModifiedBy>Castilho, Jessica L</cp:lastModifiedBy>
  <cp:revision>3</cp:revision>
  <dcterms:created xsi:type="dcterms:W3CDTF">2020-10-11T19:49:00Z</dcterms:created>
  <dcterms:modified xsi:type="dcterms:W3CDTF">2020-10-11T19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